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2"/>
        <w:gridCol w:w="989"/>
        <w:gridCol w:w="1181"/>
        <w:gridCol w:w="4762"/>
        <w:gridCol w:w="2510"/>
        <w:gridCol w:w="3564"/>
      </w:tblGrid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 w:rsidP="001C3291">
            <w:pPr>
              <w:rPr>
                <w:b/>
                <w:bCs/>
                <w:color w:val="000000" w:themeColor="text1"/>
              </w:rPr>
            </w:pPr>
            <w:r w:rsidRPr="00767191">
              <w:rPr>
                <w:rFonts w:hint="eastAsia"/>
                <w:b/>
                <w:bCs/>
                <w:color w:val="000000" w:themeColor="text1"/>
              </w:rPr>
              <w:t>Cases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b/>
                <w:bCs/>
                <w:color w:val="000000" w:themeColor="text1"/>
              </w:rPr>
            </w:pPr>
            <w:r w:rsidRPr="00767191">
              <w:rPr>
                <w:rFonts w:hint="eastAsia"/>
                <w:b/>
                <w:bCs/>
                <w:color w:val="000000" w:themeColor="text1"/>
              </w:rPr>
              <w:t>maternal age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b/>
                <w:bCs/>
                <w:color w:val="000000" w:themeColor="text1"/>
              </w:rPr>
            </w:pPr>
            <w:r w:rsidRPr="00767191">
              <w:rPr>
                <w:rFonts w:hint="eastAsia"/>
                <w:b/>
                <w:bCs/>
                <w:color w:val="000000" w:themeColor="text1"/>
              </w:rPr>
              <w:t>gestational age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b/>
                <w:bCs/>
                <w:color w:val="000000" w:themeColor="text1"/>
              </w:rPr>
            </w:pPr>
            <w:r w:rsidRPr="00767191">
              <w:rPr>
                <w:b/>
                <w:bCs/>
                <w:color w:val="000000" w:themeColor="text1"/>
              </w:rPr>
              <w:t>U</w:t>
            </w:r>
            <w:r w:rsidRPr="00767191">
              <w:rPr>
                <w:rFonts w:hint="eastAsia"/>
                <w:b/>
                <w:bCs/>
                <w:color w:val="000000" w:themeColor="text1"/>
              </w:rPr>
              <w:t>ltrasoun</w:t>
            </w:r>
            <w:r w:rsidRPr="00767191">
              <w:rPr>
                <w:b/>
                <w:bCs/>
                <w:color w:val="000000" w:themeColor="text1"/>
              </w:rPr>
              <w:t>d finding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b/>
                <w:bCs/>
                <w:color w:val="000000" w:themeColor="text1"/>
              </w:rPr>
            </w:pPr>
            <w:r w:rsidRPr="00767191">
              <w:rPr>
                <w:rFonts w:hint="eastAsia"/>
                <w:b/>
                <w:bCs/>
                <w:color w:val="000000" w:themeColor="text1"/>
              </w:rPr>
              <w:t>Karyotype</w:t>
            </w:r>
            <w:r w:rsidR="006173E4" w:rsidRPr="00767191">
              <w:rPr>
                <w:b/>
                <w:bCs/>
                <w:color w:val="000000" w:themeColor="text1"/>
              </w:rPr>
              <w:t>s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b/>
                <w:bCs/>
                <w:color w:val="000000" w:themeColor="text1"/>
              </w:rPr>
            </w:pPr>
            <w:r w:rsidRPr="00767191">
              <w:rPr>
                <w:rFonts w:hint="eastAsia"/>
                <w:b/>
                <w:bCs/>
                <w:color w:val="000000" w:themeColor="text1"/>
              </w:rPr>
              <w:t>CMA results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138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increased nuchal fold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,inv(Y)pat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188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bilateral ventriculomegaly, talipe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arr[GRCh37] 17p13.3p13.2(525-5,768,789)×1 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1936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increased nuchal fold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194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aortic stenosis, increased cardiothoracic ratio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00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FGR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arr[GRCh37] 15q14q21.3(35,077,111-54,347,324) hmz 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01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Single umbilical arter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03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,inv(12)(p11.2q21.2)dn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07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9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08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short femur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14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1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FGR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6,X,inv(Y)(p11.2q11.2) pat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15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increases nuchal transluce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15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Ventriculomegaly, renal pelvis separation, Echogenic bowel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16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19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FGR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21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4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, short FL, short HL, Dextrocardia, Pleural Effusion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22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3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</w:t>
            </w:r>
            <w:r w:rsidR="005A4354" w:rsidRPr="00767191">
              <w:rPr>
                <w:color w:val="000000" w:themeColor="text1"/>
              </w:rPr>
              <w:t xml:space="preserve"> ventricular septal defects</w:t>
            </w:r>
            <w:r w:rsidR="007C4B9A" w:rsidRPr="00767191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lastRenderedPageBreak/>
              <w:t>E222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spinal dysplasia, right Overlapping Fingers, rocker-bottom foot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29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Echogenic bowel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30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tricuspid regurgitation,</w:t>
            </w:r>
            <w:r w:rsidRPr="00767191">
              <w:rPr>
                <w:color w:val="000000" w:themeColor="text1"/>
              </w:rPr>
              <w:t xml:space="preserve"> </w:t>
            </w:r>
            <w:r w:rsidRPr="00767191">
              <w:rPr>
                <w:rFonts w:hint="eastAsia"/>
                <w:color w:val="000000" w:themeColor="text1"/>
              </w:rPr>
              <w:t>lower FL/BPD, lower FL/HC, tricuspid regurgit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31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, increased NF, </w:t>
            </w:r>
            <w:r w:rsidRPr="00767191">
              <w:rPr>
                <w:color w:val="000000" w:themeColor="text1"/>
              </w:rPr>
              <w:t>paranasal</w:t>
            </w:r>
            <w:r w:rsidRPr="00767191">
              <w:rPr>
                <w:rFonts w:hint="eastAsia"/>
                <w:color w:val="000000" w:themeColor="text1"/>
              </w:rPr>
              <w:t xml:space="preserve"> thickness thickening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37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lower gastrointestinal atresia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41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431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Ventriculomegaly, suspicious intracranial Hemorrhage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43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renal collecting system separ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49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mitral regurgitation, Abnormal blood flow in the middle cerebral artery, tricuspid regurgit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50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tricuspid regurgit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51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, Pleural Effusion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51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5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abdominal effusion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Gastrointestinal Tract obstruc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561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shorter F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Abnormal umbilical artery blood flow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59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1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tricuspid regurgit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60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shorter HL, shorter FL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64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duodenal atresia/stenosi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69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4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, </w:t>
            </w:r>
            <w:r w:rsidR="007C4B9A" w:rsidRPr="00767191">
              <w:rPr>
                <w:rFonts w:hint="eastAsia"/>
                <w:color w:val="000000" w:themeColor="text1"/>
              </w:rPr>
              <w:t xml:space="preserve">VENTRICULAR SEPTAL DEFECTS </w:t>
            </w:r>
            <w:r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color w:val="000000" w:themeColor="text1"/>
              </w:rPr>
              <w:lastRenderedPageBreak/>
              <w:t>Paranasal</w:t>
            </w:r>
            <w:r w:rsidRPr="00767191">
              <w:rPr>
                <w:rFonts w:hint="eastAsia"/>
                <w:color w:val="000000" w:themeColor="text1"/>
              </w:rPr>
              <w:t xml:space="preserve"> thickness thickening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NF thickening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lastRenderedPageBreak/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70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Cardiomegaly, 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72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ight Ventriculomegaly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73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chogenic bowe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75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9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uchal cystic lymphangioma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renal pelvis separ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75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5A4354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color w:val="000000" w:themeColor="text1"/>
              </w:rPr>
              <w:t xml:space="preserve">Ventricular septal defects </w:t>
            </w:r>
            <w:r w:rsidRPr="00767191">
              <w:rPr>
                <w:rFonts w:hint="eastAsia"/>
                <w:color w:val="000000" w:themeColor="text1"/>
              </w:rPr>
              <w:t xml:space="preserve">, </w:t>
            </w:r>
            <w:r w:rsidR="001C3291" w:rsidRPr="00767191">
              <w:rPr>
                <w:rFonts w:hint="eastAsia"/>
                <w:color w:val="000000" w:themeColor="text1"/>
              </w:rPr>
              <w:t>Polyhydramnios</w:t>
            </w:r>
            <w:r w:rsidRPr="00767191">
              <w:rPr>
                <w:rFonts w:hint="eastAsia"/>
                <w:color w:val="000000" w:themeColor="text1"/>
              </w:rPr>
              <w:t xml:space="preserve">; </w:t>
            </w:r>
            <w:r w:rsidR="001C3291" w:rsidRPr="00767191">
              <w:rPr>
                <w:rFonts w:hint="eastAsia"/>
                <w:color w:val="000000" w:themeColor="text1"/>
              </w:rPr>
              <w:t>tricuspid regurgit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79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sterior fossa pool broadening, polyhydramnios, renal pelvis separ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82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9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left echogenic intra</w:t>
            </w:r>
            <w:r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>cardiac focus, left Ventriculomegaly, 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86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left ventriculomegaly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Echogenic bowe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88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color w:val="000000" w:themeColor="text1"/>
              </w:rPr>
              <w:t>L</w:t>
            </w:r>
            <w:r w:rsidRPr="00767191">
              <w:rPr>
                <w:rFonts w:hint="eastAsia"/>
                <w:color w:val="000000" w:themeColor="text1"/>
              </w:rPr>
              <w:t>eft</w:t>
            </w:r>
            <w:r w:rsidRPr="00767191">
              <w:rPr>
                <w:color w:val="000000" w:themeColor="text1"/>
              </w:rPr>
              <w:t xml:space="preserve"> </w:t>
            </w:r>
            <w:r w:rsidRPr="00767191">
              <w:rPr>
                <w:rFonts w:hint="eastAsia"/>
                <w:color w:val="000000" w:themeColor="text1"/>
              </w:rPr>
              <w:t>Ventriculomegaly, 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91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sterior fossa pool broadening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92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Persistent right umbilical vei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298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1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01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3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enal pelvis separation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left echogenic intra</w:t>
            </w:r>
            <w:r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>cardiac focu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021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duodenal atresia/stenosi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05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4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chogenic bowe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09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3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chogenic bowe</w:t>
            </w:r>
            <w:r w:rsidRPr="00767191">
              <w:rPr>
                <w:color w:val="000000" w:themeColor="text1"/>
              </w:rPr>
              <w:t>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10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5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horter HL, F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18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5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Hyper</w:t>
            </w:r>
            <w:r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>echogenic kidney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17q12(34,822,465-</w:t>
            </w:r>
            <w:r w:rsidRPr="00767191">
              <w:rPr>
                <w:rFonts w:hint="eastAsia"/>
                <w:color w:val="000000" w:themeColor="text1"/>
              </w:rPr>
              <w:lastRenderedPageBreak/>
              <w:t>36,404,555)×1 d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lastRenderedPageBreak/>
              <w:t>E320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3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左echogenic intra</w:t>
            </w:r>
            <w:r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>cardiac focu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tricuspid regurgitation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24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9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FGR？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29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chogenic bowe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40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52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52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chogenic intra</w:t>
            </w:r>
            <w:r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>cardiac focu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53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94572C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color w:val="000000" w:themeColor="text1"/>
              </w:rPr>
              <w:t>Ventricular septal defects</w:t>
            </w:r>
            <w:r w:rsidR="007C4B9A" w:rsidRPr="00767191">
              <w:rPr>
                <w:rFonts w:hint="eastAsia"/>
                <w:color w:val="000000" w:themeColor="text1"/>
              </w:rPr>
              <w:t xml:space="preserve"> </w:t>
            </w:r>
            <w:r w:rsidR="001C3291" w:rsidRPr="00767191">
              <w:rPr>
                <w:rFonts w:hint="eastAsia"/>
                <w:color w:val="000000" w:themeColor="text1"/>
              </w:rPr>
              <w:t>,</w:t>
            </w:r>
            <w:r w:rsidR="001C3291" w:rsidRPr="00767191">
              <w:rPr>
                <w:color w:val="000000" w:themeColor="text1"/>
              </w:rPr>
              <w:t xml:space="preserve"> </w:t>
            </w:r>
            <w:r w:rsidR="001C3291" w:rsidRPr="00767191">
              <w:rPr>
                <w:rFonts w:hint="eastAsia"/>
                <w:color w:val="000000" w:themeColor="text1"/>
              </w:rPr>
              <w:t>esophageal atresia,</w:t>
            </w:r>
            <w:r w:rsidR="001C3291" w:rsidRPr="00767191">
              <w:rPr>
                <w:color w:val="000000" w:themeColor="text1"/>
              </w:rPr>
              <w:t xml:space="preserve"> </w:t>
            </w:r>
            <w:r w:rsidR="001C3291"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55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6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color w:val="000000" w:themeColor="text1"/>
              </w:rPr>
              <w:t>bilateral</w:t>
            </w:r>
            <w:r w:rsidRPr="00767191">
              <w:rPr>
                <w:rFonts w:hint="eastAsia"/>
                <w:color w:val="000000" w:themeColor="text1"/>
              </w:rPr>
              <w:t xml:space="preserve"> Ventriculomegal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56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Increased cardiothoracic ratio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59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 xml:space="preserve">esophageal atresia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60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chogenic intra</w:t>
            </w:r>
            <w:r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>cardiac focu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tricuspid regurgitation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64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umbilical artery atresia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17p11.2(16,727,4900-20,433,723)×1 d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64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chogenic bowe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shorter HL, FL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369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18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berrant right subclavian artery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4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59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horter FL、shorter HL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  <w:r w:rsidRPr="00767191">
              <w:rPr>
                <w:rFonts w:hint="eastAsia"/>
                <w:color w:val="000000" w:themeColor="text1"/>
              </w:rPr>
              <w:t xml:space="preserve">Polyhydramnios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7,XY,+21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21×3</w:t>
            </w:r>
          </w:p>
        </w:tc>
      </w:tr>
      <w:tr w:rsidR="00767191" w:rsidRPr="00767191" w:rsidTr="00130778">
        <w:trPr>
          <w:trHeight w:val="24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661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duodenal atresia/stenosis, 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bilateral hyperechoic kidneys,</w:t>
            </w:r>
            <w:r w:rsidRPr="00767191">
              <w:rPr>
                <w:color w:val="000000" w:themeColor="text1"/>
              </w:rPr>
              <w:t xml:space="preserve">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7,XY,+21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21×3</w:t>
            </w:r>
          </w:p>
        </w:tc>
      </w:tr>
      <w:tr w:rsidR="00767191" w:rsidRPr="00767191" w:rsidTr="00130778">
        <w:trPr>
          <w:trHeight w:val="24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E68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Double Outlet Right Ventricle,  </w:t>
            </w:r>
            <w:r w:rsidR="0094572C" w:rsidRPr="00767191">
              <w:rPr>
                <w:color w:val="000000" w:themeColor="text1"/>
              </w:rPr>
              <w:t>ventricular septal defects</w:t>
            </w:r>
            <w:r w:rsidR="007C4B9A" w:rsidRPr="00767191">
              <w:rPr>
                <w:rFonts w:hint="eastAsia"/>
                <w:color w:val="000000" w:themeColor="text1"/>
              </w:rPr>
              <w:t xml:space="preserve"> 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Diaphragmatic hernia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overlapping finger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Single umbilical artery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7,XY,+18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18×3</w:t>
            </w:r>
          </w:p>
        </w:tc>
      </w:tr>
      <w:tr w:rsidR="00767191" w:rsidRPr="00767191" w:rsidTr="00130778">
        <w:trPr>
          <w:trHeight w:val="24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lastRenderedPageBreak/>
              <w:t>E90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5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ingle Atrium, single ventricle heart.</w:t>
            </w:r>
            <w:r w:rsidRPr="00767191">
              <w:rPr>
                <w:color w:val="000000" w:themeColor="text1"/>
              </w:rPr>
              <w:t xml:space="preserve"> </w:t>
            </w:r>
            <w:r w:rsidRPr="00767191">
              <w:rPr>
                <w:rFonts w:hint="eastAsia"/>
                <w:color w:val="000000" w:themeColor="text1"/>
              </w:rPr>
              <w:t>aortic stenosi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ersistent left superior vena cava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sterior fossa pool broadening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strawberry-like  head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overlapping fingers, Single umbilical artery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7,XX,+18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18×3</w:t>
            </w:r>
          </w:p>
        </w:tc>
      </w:tr>
      <w:tr w:rsidR="00767191" w:rsidRPr="00767191" w:rsidTr="00130778">
        <w:trPr>
          <w:trHeight w:val="24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G751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3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maller AC,FL,H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="0094572C" w:rsidRPr="00767191">
              <w:rPr>
                <w:color w:val="000000" w:themeColor="text1"/>
              </w:rPr>
              <w:t xml:space="preserve">ventricular septal defects 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left Ventriculomegaly</w:t>
            </w:r>
            <w:r w:rsidRPr="00767191">
              <w:rPr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 xml:space="preserve">choroid plexus </w:t>
            </w:r>
            <w:r w:rsidRPr="00767191">
              <w:rPr>
                <w:color w:val="000000" w:themeColor="text1"/>
              </w:rPr>
              <w:t>cyst enlarged</w:t>
            </w:r>
            <w:r w:rsidRPr="00767191">
              <w:rPr>
                <w:rFonts w:hint="eastAsia"/>
                <w:color w:val="000000" w:themeColor="text1"/>
              </w:rPr>
              <w:t xml:space="preserve"> gallbladder; 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7,XX,+18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18×3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G840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Bilateral  Ventriculomegaly, enlarged gallbladder; 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G923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ersistent left superior vena cava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113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left echogenic intra</w:t>
            </w:r>
            <w:r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>cardiac focus, Echogenic bowe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126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3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; 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14q12(25,364,014-26,860,808)×3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201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Isolated 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17p12(14,099,504-15,491,533)×1 mat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210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1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Twin pregnancy, polyhydramnios, right foot </w:t>
            </w:r>
            <w:r w:rsidRPr="00767191">
              <w:rPr>
                <w:color w:val="000000" w:themeColor="text1"/>
              </w:rPr>
              <w:t>Varus aberrant</w:t>
            </w:r>
            <w:r w:rsidRPr="00767191">
              <w:rPr>
                <w:rFonts w:hint="eastAsia"/>
                <w:color w:val="000000" w:themeColor="text1"/>
              </w:rPr>
              <w:t xml:space="preserve"> right subclavian arter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17p12p11.2(15,759,453-20,547,625)×3 d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222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Twin pregnancy, 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245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ersistent left superior vena cava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246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duodenal atresia/stenosis, tricuspid regurgitation,</w:t>
            </w:r>
            <w:r w:rsidRPr="00767191">
              <w:rPr>
                <w:color w:val="000000" w:themeColor="text1"/>
              </w:rPr>
              <w:t xml:space="preserve"> </w:t>
            </w:r>
            <w:r w:rsidRPr="00767191">
              <w:rPr>
                <w:rFonts w:hint="eastAsia"/>
                <w:color w:val="000000" w:themeColor="text1"/>
              </w:rPr>
              <w:t>small amount of Pericardial Effusion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abdominal effusion, and pleural Effusion; 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264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lastRenderedPageBreak/>
              <w:t>P2706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9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choroid plexus cyst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301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5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ulmonary stenosis, Left ventricular wall thickening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strawberry-like head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nuchal cystic lymphangioma, 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  <w:r w:rsidRPr="00767191">
              <w:rPr>
                <w:rFonts w:hint="eastAsia"/>
                <w:color w:val="000000" w:themeColor="text1"/>
              </w:rPr>
              <w:t>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3021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9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1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pulmonary stenosis, strawberry  like head, nuchal cystic lymphangioma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arr[GRCh37]1p32.1p31.1(60,575,608-71,024,736)×3 dn 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319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1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329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Brain atrophy, Echogenic bowe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  <w:r w:rsidRPr="00767191">
              <w:rPr>
                <w:rFonts w:hint="eastAsia"/>
                <w:color w:val="000000" w:themeColor="text1"/>
              </w:rPr>
              <w:t>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9p21.1(28,563,687-30,820,392)×1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334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9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349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378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1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color w:val="000000" w:themeColor="text1"/>
              </w:rPr>
              <w:t>Bilateral</w:t>
            </w:r>
            <w:r w:rsidRPr="00767191">
              <w:rPr>
                <w:rFonts w:hint="eastAsia"/>
                <w:color w:val="000000" w:themeColor="text1"/>
              </w:rPr>
              <w:t xml:space="preserve"> Ventriculomegaly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 xml:space="preserve">Arachnoid Cysts 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Agenesis of Corpus Callosum, Cerebellar vermis dysplasia</w:t>
            </w:r>
            <w:r w:rsidR="0089287B" w:rsidRPr="00767191">
              <w:rPr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4326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4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lower AC, lower FL, Single umbilical artery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475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shorter FL, shorter H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48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4926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499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9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leural Effusion,abdominal effusion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shorter FL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bilateral hyperechoic kidneys , tricuspid regurgitation, 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512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5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esophageal atresia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601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5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right  Ventriculomegal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6,X,inv(Y)(p11.2q11.2) pay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606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; Single umbilical artery, right foot </w:t>
            </w:r>
            <w:r w:rsidRPr="00767191">
              <w:rPr>
                <w:rFonts w:hint="eastAsia"/>
                <w:color w:val="000000" w:themeColor="text1"/>
              </w:rPr>
              <w:lastRenderedPageBreak/>
              <w:t>varu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Twin pregnancy;SIUGRF1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lastRenderedPageBreak/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614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671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intralobar pulmonar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718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Twin pregnancy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718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Twin pregnancy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744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;  tricuspid regurgitation,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4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752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0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Lower FL/BPD, lower FL/HC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  <w:r w:rsidR="008622D5" w:rsidRPr="00767191">
              <w:rPr>
                <w:color w:val="000000" w:themeColor="text1"/>
              </w:rPr>
              <w:t>ventricular septal defects</w:t>
            </w:r>
            <w:r w:rsidR="007C4B9A" w:rsidRPr="00767191">
              <w:rPr>
                <w:rFonts w:hint="eastAsia"/>
                <w:color w:val="000000" w:themeColor="text1"/>
              </w:rPr>
              <w:t xml:space="preserve"> 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overriding aorta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ulmonary artery stenosi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Nasal bone dysplasia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duodenal atresia/stenosi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7,XY,+21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21×3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781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, nasal bone dysplasia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16p12.2(21,816,542-22710,614)×1 pat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787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3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pulmonary stenosis, tricuspid regurgit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810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5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810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4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Persistent right umbilical vei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arr[GRCh37] </w:t>
            </w:r>
            <w:r w:rsidR="00EF0218" w:rsidRPr="00767191">
              <w:rPr>
                <w:color w:val="000000" w:themeColor="text1"/>
              </w:rPr>
              <w:t>7p21.2(13,855,150-16,262,103)x1 de novo</w:t>
            </w:r>
            <w:r w:rsidRPr="00767191">
              <w:rPr>
                <w:rFonts w:hint="eastAsia"/>
                <w:color w:val="000000" w:themeColor="text1"/>
              </w:rPr>
              <w:t xml:space="preserve"> 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833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9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94572C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color w:val="000000" w:themeColor="text1"/>
              </w:rPr>
              <w:t>Ventricular septal defects</w:t>
            </w:r>
            <w:r w:rsidR="007C4B9A" w:rsidRPr="00767191">
              <w:rPr>
                <w:rFonts w:hint="eastAsia"/>
                <w:color w:val="000000" w:themeColor="text1"/>
              </w:rPr>
              <w:t xml:space="preserve"> 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="001C3291"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881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8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  <w:r w:rsidRPr="00767191">
              <w:rPr>
                <w:rFonts w:hint="eastAsia"/>
                <w:color w:val="000000" w:themeColor="text1"/>
              </w:rPr>
              <w:t>Twin pregnancy,</w:t>
            </w:r>
            <w:r w:rsidR="0089287B" w:rsidRPr="00767191">
              <w:rPr>
                <w:color w:val="000000" w:themeColor="text1"/>
              </w:rPr>
              <w:t xml:space="preserve"> </w:t>
            </w:r>
            <w:r w:rsidR="0094572C" w:rsidRPr="00767191">
              <w:rPr>
                <w:color w:val="000000" w:themeColor="text1"/>
              </w:rPr>
              <w:t>ventricular septal defects</w:t>
            </w:r>
            <w:r w:rsidR="007C4B9A" w:rsidRPr="00767191">
              <w:rPr>
                <w:rFonts w:hint="eastAsia"/>
                <w:color w:val="000000" w:themeColor="text1"/>
              </w:rPr>
              <w:t xml:space="preserve"> </w:t>
            </w:r>
            <w:r w:rsidRPr="00767191">
              <w:rPr>
                <w:rFonts w:hint="eastAsia"/>
                <w:color w:val="000000" w:themeColor="text1"/>
              </w:rPr>
              <w:t>, echogenic intra</w:t>
            </w:r>
            <w:r w:rsidR="0089287B"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>cardiac focus,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8976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  <w:r w:rsidRPr="00767191">
              <w:rPr>
                <w:rFonts w:hint="eastAsia"/>
                <w:color w:val="000000" w:themeColor="text1"/>
              </w:rPr>
              <w:t>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897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7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  <w:r w:rsidRPr="00767191">
              <w:rPr>
                <w:rFonts w:hint="eastAsia"/>
                <w:color w:val="000000" w:themeColor="text1"/>
              </w:rPr>
              <w:t>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900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5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910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,21pss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914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lastRenderedPageBreak/>
              <w:t>P933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 tricuspid regurgitation,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936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Gastric duplic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9461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1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choroid plexus cyst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947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umbilical artery atresia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2q13(111,397,949-113,142,794)×1 d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957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971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Polyhydramnios, </w:t>
            </w:r>
            <w:r w:rsidR="0089287B" w:rsidRPr="00767191">
              <w:rPr>
                <w:color w:val="000000" w:themeColor="text1"/>
              </w:rPr>
              <w:t>Hydrops Fetalis</w:t>
            </w:r>
            <w:r w:rsidRPr="00767191">
              <w:rPr>
                <w:rFonts w:hint="eastAsia"/>
                <w:color w:val="000000" w:themeColor="text1"/>
              </w:rPr>
              <w:t xml:space="preserve">, enlarged liver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6,XX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105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7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upper Gastrointestinal  tract obstruc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1196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; echogenic intra</w:t>
            </w:r>
            <w:r w:rsidR="0089287B"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>cardiac focus, Nasal bone dysplasia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122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echogenic intra</w:t>
            </w:r>
            <w:r w:rsidR="0089287B" w:rsidRPr="00767191">
              <w:rPr>
                <w:color w:val="000000" w:themeColor="text1"/>
              </w:rPr>
              <w:t>-</w:t>
            </w:r>
            <w:r w:rsidRPr="00767191">
              <w:rPr>
                <w:rFonts w:hint="eastAsia"/>
                <w:color w:val="000000" w:themeColor="text1"/>
              </w:rPr>
              <w:t xml:space="preserve">cardiac focus, </w:t>
            </w:r>
            <w:r w:rsidR="0094572C" w:rsidRPr="00767191">
              <w:rPr>
                <w:color w:val="000000" w:themeColor="text1"/>
              </w:rPr>
              <w:t>ventricular septal defects</w:t>
            </w:r>
            <w:r w:rsidR="007C4B9A" w:rsidRPr="00767191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128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echogenic</w:t>
            </w:r>
            <w:r w:rsidR="0089287B" w:rsidRPr="00767191">
              <w:rPr>
                <w:rFonts w:hint="eastAsia"/>
                <w:color w:val="000000" w:themeColor="text1"/>
              </w:rPr>
              <w:t xml:space="preserve"> intra-cardiac</w:t>
            </w:r>
            <w:r w:rsidRPr="00767191">
              <w:rPr>
                <w:rFonts w:hint="eastAsia"/>
                <w:color w:val="000000" w:themeColor="text1"/>
              </w:rPr>
              <w:t xml:space="preserve"> focus,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139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172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2131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echogenic</w:t>
            </w:r>
            <w:r w:rsidR="0089287B" w:rsidRPr="00767191">
              <w:rPr>
                <w:rFonts w:hint="eastAsia"/>
                <w:color w:val="000000" w:themeColor="text1"/>
              </w:rPr>
              <w:t xml:space="preserve"> intra-cardiac</w:t>
            </w:r>
            <w:r w:rsidRPr="00767191">
              <w:rPr>
                <w:rFonts w:hint="eastAsia"/>
                <w:color w:val="000000" w:themeColor="text1"/>
              </w:rPr>
              <w:t xml:space="preserve"> focus, tricuspid regurgitation, 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224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2451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Nasal bone dysplasia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255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 echogenic</w:t>
            </w:r>
            <w:r w:rsidR="0089287B" w:rsidRPr="00767191">
              <w:rPr>
                <w:rFonts w:hint="eastAsia"/>
                <w:color w:val="000000" w:themeColor="text1"/>
              </w:rPr>
              <w:t xml:space="preserve"> intra-cardiac</w:t>
            </w:r>
            <w:r w:rsidRPr="00767191">
              <w:rPr>
                <w:rFonts w:hint="eastAsia"/>
                <w:color w:val="000000" w:themeColor="text1"/>
              </w:rPr>
              <w:t xml:space="preserve"> focus,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263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1p36.21(15,728,288-31781,279)×2 hmz, 4p15.2p11(25,981,952-49,063,479)×2 hmz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263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; </w:t>
            </w:r>
            <w:r w:rsidRPr="00767191">
              <w:rPr>
                <w:rFonts w:hint="eastAsia"/>
                <w:color w:val="000000" w:themeColor="text1"/>
              </w:rPr>
              <w:t xml:space="preserve">renal pelvis </w:t>
            </w:r>
            <w:r w:rsidRPr="00767191">
              <w:rPr>
                <w:rFonts w:hint="eastAsia"/>
                <w:color w:val="000000" w:themeColor="text1"/>
              </w:rPr>
              <w:lastRenderedPageBreak/>
              <w:t>separation ,</w:t>
            </w:r>
            <w:r w:rsidR="005A4354" w:rsidRPr="00767191">
              <w:rPr>
                <w:color w:val="000000" w:themeColor="text1"/>
              </w:rPr>
              <w:t xml:space="preserve">ventricular septal defects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lastRenderedPageBreak/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26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; echogenic</w:t>
            </w:r>
            <w:r w:rsidR="0089287B" w:rsidRPr="00767191">
              <w:rPr>
                <w:rFonts w:hint="eastAsia"/>
                <w:color w:val="000000" w:themeColor="text1"/>
              </w:rPr>
              <w:t xml:space="preserve"> intra-cardiac</w:t>
            </w:r>
            <w:r w:rsidRPr="00767191">
              <w:rPr>
                <w:rFonts w:hint="eastAsia"/>
                <w:color w:val="000000" w:themeColor="text1"/>
              </w:rPr>
              <w:t xml:space="preserve"> focu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20p13(267,311-961,751)×3 mat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2754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1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2q31.1q32.2(177,156,393-190,026,211)×2 hmz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298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echogenic</w:t>
            </w:r>
            <w:r w:rsidR="0089287B" w:rsidRPr="00767191">
              <w:rPr>
                <w:rFonts w:hint="eastAsia"/>
                <w:color w:val="000000" w:themeColor="text1"/>
              </w:rPr>
              <w:t xml:space="preserve"> intra-cardiac</w:t>
            </w:r>
            <w:r w:rsidRPr="00767191">
              <w:rPr>
                <w:rFonts w:hint="eastAsia"/>
                <w:color w:val="000000" w:themeColor="text1"/>
              </w:rPr>
              <w:t xml:space="preserve"> focus, tricuspid regurgita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307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upper Gastrointestinal tract obstruction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6,XX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3082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3116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Echogenic bowel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3218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3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</w:t>
            </w:r>
            <w:r w:rsidR="0089287B" w:rsidRPr="00767191">
              <w:rPr>
                <w:color w:val="000000" w:themeColor="text1"/>
              </w:rPr>
              <w:t xml:space="preserve"> </w:t>
            </w:r>
            <w:r w:rsidRPr="00767191">
              <w:rPr>
                <w:rFonts w:hint="eastAsia"/>
                <w:color w:val="000000" w:themeColor="text1"/>
              </w:rPr>
              <w:t>twin pregnancy,</w:t>
            </w:r>
            <w:r w:rsidR="0089287B" w:rsidRPr="00767191">
              <w:rPr>
                <w:color w:val="000000" w:themeColor="text1"/>
              </w:rPr>
              <w:t xml:space="preserve"> </w:t>
            </w:r>
            <w:r w:rsidRPr="00767191">
              <w:rPr>
                <w:rFonts w:hint="eastAsia"/>
                <w:color w:val="000000" w:themeColor="text1"/>
              </w:rPr>
              <w:t>SIUGR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6,XX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56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3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</w:t>
            </w:r>
            <w:r w:rsidR="0089287B" w:rsidRPr="00767191">
              <w:rPr>
                <w:color w:val="000000" w:themeColor="text1"/>
              </w:rPr>
              <w:t xml:space="preserve"> </w:t>
            </w:r>
            <w:r w:rsidRPr="00767191">
              <w:rPr>
                <w:rFonts w:hint="eastAsia"/>
                <w:color w:val="000000" w:themeColor="text1"/>
              </w:rPr>
              <w:t>twin pregnanc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615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32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Echogenic bowel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76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26 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 aberrant right subclavian arter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arr[GRCh37] 22q11.21(18,916,842-21,800,471)×1 d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R90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111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X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116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6,XX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11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13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,</w:t>
            </w:r>
            <w:r w:rsidR="0089287B" w:rsidRPr="00767191">
              <w:rPr>
                <w:color w:val="000000" w:themeColor="text1"/>
              </w:rPr>
              <w:t xml:space="preserve"> hydronephrosis</w:t>
            </w:r>
            <w:r w:rsidRPr="00767191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56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94572C" w:rsidRPr="00767191">
              <w:rPr>
                <w:color w:val="000000" w:themeColor="text1"/>
              </w:rPr>
              <w:t>, increased nuchal thickness</w:t>
            </w:r>
            <w:r w:rsidRPr="00767191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6,XX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57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bookmarkStart w:id="0" w:name="_GoBack"/>
            <w:bookmarkEnd w:id="0"/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 xml:space="preserve">46,XY 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S60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  <w:r w:rsidR="005A4354" w:rsidRPr="00767191">
              <w:rPr>
                <w:rFonts w:hint="eastAsia"/>
                <w:color w:val="000000" w:themeColor="text1"/>
              </w:rPr>
              <w:t xml:space="preserve">, </w:t>
            </w:r>
            <w:r w:rsidRPr="00767191">
              <w:rPr>
                <w:rFonts w:hint="eastAsia"/>
                <w:color w:val="000000" w:themeColor="text1"/>
              </w:rPr>
              <w:t>esophageal atresia, Single umbilical artery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6,XX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  <w:tr w:rsidR="00767191" w:rsidRPr="00767191" w:rsidTr="00130778">
        <w:trPr>
          <w:trHeight w:val="230"/>
        </w:trPr>
        <w:tc>
          <w:tcPr>
            <w:tcW w:w="1012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lastRenderedPageBreak/>
              <w:t>S79</w:t>
            </w:r>
          </w:p>
        </w:tc>
        <w:tc>
          <w:tcPr>
            <w:tcW w:w="955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1138" w:type="dxa"/>
            <w:noWrap/>
            <w:hideMark/>
          </w:tcPr>
          <w:p w:rsidR="001C3291" w:rsidRPr="00767191" w:rsidRDefault="001C3291" w:rsidP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5202" w:type="dxa"/>
            <w:noWrap/>
            <w:hideMark/>
          </w:tcPr>
          <w:p w:rsidR="001C3291" w:rsidRPr="00767191" w:rsidRDefault="001C3291" w:rsidP="00B70BBB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1753" w:type="dxa"/>
            <w:noWrap/>
            <w:hideMark/>
          </w:tcPr>
          <w:p w:rsidR="001C3291" w:rsidRPr="00767191" w:rsidRDefault="001C3291">
            <w:pPr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46,XX</w:t>
            </w:r>
          </w:p>
        </w:tc>
        <w:tc>
          <w:tcPr>
            <w:tcW w:w="3888" w:type="dxa"/>
            <w:noWrap/>
            <w:hideMark/>
          </w:tcPr>
          <w:p w:rsidR="001C3291" w:rsidRPr="00767191" w:rsidRDefault="001C3291" w:rsidP="00E41098">
            <w:pPr>
              <w:jc w:val="left"/>
              <w:rPr>
                <w:color w:val="000000" w:themeColor="text1"/>
              </w:rPr>
            </w:pPr>
            <w:r w:rsidRPr="00767191">
              <w:rPr>
                <w:rFonts w:hint="eastAsia"/>
                <w:color w:val="000000" w:themeColor="text1"/>
              </w:rPr>
              <w:t>N</w:t>
            </w:r>
          </w:p>
        </w:tc>
      </w:tr>
    </w:tbl>
    <w:p w:rsidR="00C21BBD" w:rsidRPr="00767191" w:rsidRDefault="0094572C" w:rsidP="005A4354">
      <w:pPr>
        <w:rPr>
          <w:color w:val="000000" w:themeColor="text1"/>
        </w:rPr>
      </w:pPr>
      <w:r w:rsidRPr="00767191">
        <w:rPr>
          <w:color w:val="000000" w:themeColor="text1"/>
        </w:rPr>
        <w:t xml:space="preserve">Abbreviation; </w:t>
      </w:r>
      <w:r w:rsidR="007C4B9A" w:rsidRPr="00767191">
        <w:rPr>
          <w:rFonts w:hint="eastAsia"/>
          <w:color w:val="000000" w:themeColor="text1"/>
        </w:rPr>
        <w:t>N</w:t>
      </w:r>
      <w:r w:rsidR="007C4B9A" w:rsidRPr="00767191">
        <w:rPr>
          <w:color w:val="000000" w:themeColor="text1"/>
        </w:rPr>
        <w:t xml:space="preserve">, normal; </w:t>
      </w:r>
      <w:r w:rsidR="005A4354" w:rsidRPr="00767191">
        <w:rPr>
          <w:color w:val="000000" w:themeColor="text1"/>
        </w:rPr>
        <w:t>FGR, fetal growth restriction; HL,</w:t>
      </w:r>
      <w:r w:rsidR="00130778" w:rsidRPr="00767191">
        <w:rPr>
          <w:color w:val="000000" w:themeColor="text1"/>
        </w:rPr>
        <w:t xml:space="preserve"> humerus </w:t>
      </w:r>
      <w:r w:rsidR="00130778" w:rsidRPr="00767191">
        <w:rPr>
          <w:rFonts w:hint="eastAsia"/>
          <w:color w:val="000000" w:themeColor="text1"/>
        </w:rPr>
        <w:t>len</w:t>
      </w:r>
      <w:r w:rsidR="00130778" w:rsidRPr="00767191">
        <w:rPr>
          <w:color w:val="000000" w:themeColor="text1"/>
        </w:rPr>
        <w:t>g</w:t>
      </w:r>
      <w:r w:rsidR="00130778" w:rsidRPr="00767191">
        <w:rPr>
          <w:rFonts w:hint="eastAsia"/>
          <w:color w:val="000000" w:themeColor="text1"/>
        </w:rPr>
        <w:t>th</w:t>
      </w:r>
      <w:r w:rsidR="00130778" w:rsidRPr="00767191">
        <w:rPr>
          <w:color w:val="000000" w:themeColor="text1"/>
        </w:rPr>
        <w:t>;</w:t>
      </w:r>
      <w:r w:rsidR="005A4354" w:rsidRPr="00767191">
        <w:rPr>
          <w:color w:val="000000" w:themeColor="text1"/>
        </w:rPr>
        <w:t xml:space="preserve"> FL</w:t>
      </w:r>
      <w:r w:rsidR="00130778" w:rsidRPr="00767191">
        <w:rPr>
          <w:color w:val="000000" w:themeColor="text1"/>
        </w:rPr>
        <w:t xml:space="preserve">, femur length; AC, Abdominal Circumference; </w:t>
      </w:r>
      <w:r w:rsidR="005A4354" w:rsidRPr="00767191">
        <w:rPr>
          <w:color w:val="000000" w:themeColor="text1"/>
        </w:rPr>
        <w:t>SIUGR</w:t>
      </w:r>
      <w:r w:rsidR="00130778" w:rsidRPr="00767191">
        <w:rPr>
          <w:color w:val="000000" w:themeColor="text1"/>
        </w:rPr>
        <w:t>, selective intrauterine growth restriction,</w:t>
      </w:r>
    </w:p>
    <w:sectPr w:rsidR="00C21BBD" w:rsidRPr="00767191" w:rsidSect="001C32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B79" w:rsidRDefault="00A21B79" w:rsidP="00B70BBB">
      <w:r>
        <w:separator/>
      </w:r>
    </w:p>
  </w:endnote>
  <w:endnote w:type="continuationSeparator" w:id="0">
    <w:p w:rsidR="00A21B79" w:rsidRDefault="00A21B79" w:rsidP="00B70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B79" w:rsidRDefault="00A21B79" w:rsidP="00B70BBB">
      <w:r>
        <w:separator/>
      </w:r>
    </w:p>
  </w:footnote>
  <w:footnote w:type="continuationSeparator" w:id="0">
    <w:p w:rsidR="00A21B79" w:rsidRDefault="00A21B79" w:rsidP="00B70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291"/>
    <w:rsid w:val="000F4393"/>
    <w:rsid w:val="00130778"/>
    <w:rsid w:val="001C3291"/>
    <w:rsid w:val="003B4D60"/>
    <w:rsid w:val="00455FB8"/>
    <w:rsid w:val="005A4354"/>
    <w:rsid w:val="006173E4"/>
    <w:rsid w:val="00767191"/>
    <w:rsid w:val="007C4B9A"/>
    <w:rsid w:val="008622D5"/>
    <w:rsid w:val="0089287B"/>
    <w:rsid w:val="0094572C"/>
    <w:rsid w:val="00A21B79"/>
    <w:rsid w:val="00B70BBB"/>
    <w:rsid w:val="00B8647A"/>
    <w:rsid w:val="00C21BBD"/>
    <w:rsid w:val="00D4707D"/>
    <w:rsid w:val="00E11D1A"/>
    <w:rsid w:val="00E41098"/>
    <w:rsid w:val="00EB5E3C"/>
    <w:rsid w:val="00EF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1310BD-E7CF-45E0-8009-DCC8B565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C329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C3291"/>
    <w:rPr>
      <w:color w:val="954F72"/>
      <w:u w:val="single"/>
    </w:rPr>
  </w:style>
  <w:style w:type="paragraph" w:customStyle="1" w:styleId="msonormal0">
    <w:name w:val="msonormal"/>
    <w:basedOn w:val="a"/>
    <w:rsid w:val="001C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C32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1C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1C32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1C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1C32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C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1C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1C329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8">
    <w:name w:val="xl68"/>
    <w:basedOn w:val="a"/>
    <w:rsid w:val="001C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1C329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C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1C329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5">
    <w:name w:val="Table Grid"/>
    <w:basedOn w:val="a1"/>
    <w:uiPriority w:val="39"/>
    <w:rsid w:val="001C3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70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70BB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70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70B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5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1767</Words>
  <Characters>10077</Characters>
  <Application>Microsoft Office Word</Application>
  <DocSecurity>0</DocSecurity>
  <Lines>83</Lines>
  <Paragraphs>23</Paragraphs>
  <ScaleCrop>false</ScaleCrop>
  <Company/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小青</dc:creator>
  <cp:keywords/>
  <dc:description/>
  <cp:lastModifiedBy>吴 小青</cp:lastModifiedBy>
  <cp:revision>13</cp:revision>
  <dcterms:created xsi:type="dcterms:W3CDTF">2022-01-12T16:17:00Z</dcterms:created>
  <dcterms:modified xsi:type="dcterms:W3CDTF">2022-02-21T15:40:00Z</dcterms:modified>
</cp:coreProperties>
</file>